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508" w:rsidRPr="00C879E3" w:rsidRDefault="00DF2508" w:rsidP="00FE70A7">
      <w:pPr>
        <w:spacing w:line="6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CA1157"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C879E3">
        <w:rPr>
          <w:rFonts w:ascii="Times New Roman" w:hAnsi="Times New Roman" w:cs="Times New Roman"/>
          <w:sz w:val="20"/>
          <w:szCs w:val="20"/>
        </w:rPr>
        <w:t xml:space="preserve"> </w:t>
      </w:r>
      <w:r w:rsidR="007976F1">
        <w:rPr>
          <w:rFonts w:ascii="Times New Roman" w:hAnsi="Times New Roman" w:cs="Times New Roman" w:hint="eastAsia"/>
          <w:sz w:val="20"/>
          <w:szCs w:val="20"/>
        </w:rPr>
        <w:t xml:space="preserve">Comparison of </w:t>
      </w:r>
      <w:r w:rsidRPr="00C879E3">
        <w:rPr>
          <w:rFonts w:ascii="Times New Roman" w:hAnsi="Times New Roman" w:cs="Times New Roman"/>
          <w:sz w:val="20"/>
          <w:szCs w:val="20"/>
        </w:rPr>
        <w:t>ABC transporter genes</w:t>
      </w:r>
      <w:r w:rsidR="00E064BF">
        <w:rPr>
          <w:rFonts w:ascii="Times New Roman" w:hAnsi="Times New Roman" w:cs="Times New Roman" w:hint="eastAsia"/>
          <w:sz w:val="20"/>
          <w:szCs w:val="20"/>
        </w:rPr>
        <w:t xml:space="preserve"> identified</w:t>
      </w:r>
      <w:r w:rsidRPr="00C879E3">
        <w:rPr>
          <w:rFonts w:ascii="Times New Roman" w:hAnsi="Times New Roman" w:cs="Times New Roman"/>
          <w:sz w:val="20"/>
          <w:szCs w:val="20"/>
        </w:rPr>
        <w:t xml:space="preserve"> </w:t>
      </w:r>
      <w:r w:rsidR="00C40B9A">
        <w:rPr>
          <w:rFonts w:ascii="Times New Roman" w:hAnsi="Times New Roman" w:cs="Times New Roman" w:hint="eastAsia"/>
          <w:sz w:val="20"/>
          <w:szCs w:val="20"/>
        </w:rPr>
        <w:t>between</w:t>
      </w:r>
      <w:r w:rsidR="007976F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7976F1">
        <w:rPr>
          <w:rFonts w:ascii="Times New Roman" w:hAnsi="Times New Roman" w:cs="Times New Roman" w:hint="eastAsia"/>
          <w:sz w:val="20"/>
          <w:szCs w:val="20"/>
        </w:rPr>
        <w:t>Ensembl</w:t>
      </w:r>
      <w:proofErr w:type="spellEnd"/>
      <w:r w:rsidR="007976F1">
        <w:rPr>
          <w:rFonts w:ascii="Times New Roman" w:hAnsi="Times New Roman" w:cs="Times New Roman" w:hint="eastAsia"/>
          <w:sz w:val="20"/>
          <w:szCs w:val="20"/>
        </w:rPr>
        <w:t xml:space="preserve"> and this study</w:t>
      </w:r>
      <w:r w:rsidR="00624E9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a3"/>
        <w:tblW w:w="1327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448"/>
        <w:gridCol w:w="1261"/>
        <w:gridCol w:w="2217"/>
        <w:gridCol w:w="1656"/>
        <w:gridCol w:w="1417"/>
        <w:gridCol w:w="2120"/>
        <w:gridCol w:w="3156"/>
      </w:tblGrid>
      <w:tr w:rsidR="0020754B" w:rsidRPr="00C879E3" w:rsidTr="0020754B">
        <w:trPr>
          <w:trHeight w:val="256"/>
        </w:trPr>
        <w:tc>
          <w:tcPr>
            <w:tcW w:w="1448" w:type="dxa"/>
            <w:vMerge w:val="restart"/>
            <w:vAlign w:val="bottom"/>
          </w:tcPr>
          <w:p w:rsidR="0020754B" w:rsidRPr="0040489E" w:rsidRDefault="0020754B" w:rsidP="000A245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Gene </w:t>
            </w: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ubfamily</w:t>
            </w:r>
          </w:p>
        </w:tc>
        <w:tc>
          <w:tcPr>
            <w:tcW w:w="5134" w:type="dxa"/>
            <w:gridSpan w:val="3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nsembl</w:t>
            </w:r>
            <w:proofErr w:type="spellEnd"/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a lamprey</w:t>
            </w: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(Liu et al, 2013)</w:t>
            </w:r>
          </w:p>
        </w:tc>
        <w:tc>
          <w:tcPr>
            <w:tcW w:w="3537" w:type="dxa"/>
            <w:gridSpan w:val="2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Concatenation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of</w:t>
            </w: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L and JL</w:t>
            </w: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(This study)</w:t>
            </w:r>
          </w:p>
        </w:tc>
        <w:tc>
          <w:tcPr>
            <w:tcW w:w="3156" w:type="dxa"/>
            <w:vMerge w:val="restart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Notes</w:t>
            </w:r>
          </w:p>
        </w:tc>
      </w:tr>
      <w:tr w:rsidR="0020754B" w:rsidRPr="00C879E3" w:rsidTr="0020754B">
        <w:trPr>
          <w:trHeight w:val="158"/>
        </w:trPr>
        <w:tc>
          <w:tcPr>
            <w:tcW w:w="1448" w:type="dxa"/>
            <w:vMerge/>
            <w:vAlign w:val="bottom"/>
          </w:tcPr>
          <w:p w:rsidR="0020754B" w:rsidRPr="0040489E" w:rsidRDefault="0020754B" w:rsidP="00125FF8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217" w:type="dxa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Ensembl</w:t>
            </w:r>
            <w:proofErr w:type="spellEnd"/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protein ID</w:t>
            </w:r>
          </w:p>
        </w:tc>
        <w:tc>
          <w:tcPr>
            <w:tcW w:w="1656" w:type="dxa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P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rotein </w:t>
            </w: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length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a</w:t>
            </w:r>
            <w:proofErr w:type="spellEnd"/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120" w:type="dxa"/>
            <w:vAlign w:val="center"/>
          </w:tcPr>
          <w:p w:rsidR="0020754B" w:rsidRPr="0040489E" w:rsidRDefault="0020754B" w:rsidP="002075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P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rotein </w:t>
            </w:r>
            <w:r w:rsidRPr="0040489E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length</w:t>
            </w:r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a</w:t>
            </w:r>
            <w:proofErr w:type="spellEnd"/>
            <w:r w:rsidRPr="0040489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3156" w:type="dxa"/>
            <w:vMerge/>
          </w:tcPr>
          <w:p w:rsidR="0020754B" w:rsidRPr="0040489E" w:rsidRDefault="0020754B" w:rsidP="00E13BB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 w:val="restart"/>
            <w:vAlign w:val="center"/>
          </w:tcPr>
          <w:p w:rsidR="0040489E" w:rsidRPr="007976F1" w:rsidRDefault="00A25872" w:rsidP="007009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</w:t>
            </w: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2483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1a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1b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71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5699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2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3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10351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3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25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4</w:t>
            </w:r>
          </w:p>
        </w:tc>
        <w:tc>
          <w:tcPr>
            <w:tcW w:w="2120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1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5</w:t>
            </w:r>
          </w:p>
        </w:tc>
        <w:tc>
          <w:tcPr>
            <w:tcW w:w="22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6958</w:t>
            </w:r>
          </w:p>
        </w:tc>
        <w:tc>
          <w:tcPr>
            <w:tcW w:w="1656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4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5</w:t>
            </w:r>
          </w:p>
        </w:tc>
        <w:tc>
          <w:tcPr>
            <w:tcW w:w="2120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E064BF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12</w:t>
            </w:r>
          </w:p>
        </w:tc>
        <w:tc>
          <w:tcPr>
            <w:tcW w:w="2217" w:type="dxa"/>
            <w:shd w:val="clear" w:color="auto" w:fill="auto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5275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A1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32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 w:val="restart"/>
            <w:vAlign w:val="center"/>
          </w:tcPr>
          <w:p w:rsidR="0040489E" w:rsidRPr="007976F1" w:rsidRDefault="00A25872" w:rsidP="007009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</w:t>
            </w:r>
          </w:p>
        </w:tc>
        <w:tc>
          <w:tcPr>
            <w:tcW w:w="1261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22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3844</w:t>
            </w:r>
          </w:p>
        </w:tc>
        <w:tc>
          <w:tcPr>
            <w:tcW w:w="1656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61</w:t>
            </w:r>
          </w:p>
        </w:tc>
        <w:tc>
          <w:tcPr>
            <w:tcW w:w="14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2120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correct name assignm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in Liu et al</w:t>
            </w: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5</w:t>
            </w:r>
          </w:p>
        </w:tc>
        <w:tc>
          <w:tcPr>
            <w:tcW w:w="22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9961</w:t>
            </w:r>
          </w:p>
        </w:tc>
        <w:tc>
          <w:tcPr>
            <w:tcW w:w="1656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4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2120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correct name assignm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in Liu et al</w:t>
            </w: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624E92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-like</w:t>
            </w:r>
          </w:p>
        </w:tc>
        <w:tc>
          <w:tcPr>
            <w:tcW w:w="2120" w:type="dxa"/>
            <w:vAlign w:val="center"/>
          </w:tcPr>
          <w:p w:rsidR="0040489E" w:rsidRPr="00624E92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4E9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5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3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6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4737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6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7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8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4654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8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9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9247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9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0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9848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0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0-like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1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6936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1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 w:val="restart"/>
            <w:vAlign w:val="center"/>
          </w:tcPr>
          <w:p w:rsidR="0040489E" w:rsidRPr="007976F1" w:rsidRDefault="00A25872" w:rsidP="007009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</w:t>
            </w: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3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0990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3a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5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3b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4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03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5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39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4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0991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ABCC7 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correct name assignm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in Liu et al</w:t>
            </w: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8-1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8931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8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8-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1529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9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9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ncorrect name assignm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in Liu et al</w:t>
            </w: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10-1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5164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10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ne fragment</w:t>
            </w:r>
            <w:r w:rsidR="0053765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of ABCC10</w:t>
            </w: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10-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7045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10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ne fragment</w:t>
            </w:r>
            <w:r w:rsidR="0053765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of ABCC10</w:t>
            </w:r>
          </w:p>
        </w:tc>
      </w:tr>
      <w:tr w:rsidR="0040489E" w:rsidRPr="00C879E3" w:rsidTr="005B0D53">
        <w:tc>
          <w:tcPr>
            <w:tcW w:w="1448" w:type="dxa"/>
            <w:vMerge w:val="restart"/>
            <w:vAlign w:val="center"/>
          </w:tcPr>
          <w:p w:rsidR="0040489E" w:rsidRPr="007976F1" w:rsidRDefault="00A25872" w:rsidP="007009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D</w:t>
            </w: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10204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D3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D4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2275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D4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76E93" w:rsidRPr="00C879E3" w:rsidTr="005B0D53">
        <w:tc>
          <w:tcPr>
            <w:tcW w:w="1448" w:type="dxa"/>
            <w:vAlign w:val="center"/>
          </w:tcPr>
          <w:p w:rsidR="00B76E93" w:rsidRPr="007976F1" w:rsidRDefault="00A25872" w:rsidP="007009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E</w:t>
            </w:r>
          </w:p>
        </w:tc>
        <w:tc>
          <w:tcPr>
            <w:tcW w:w="1261" w:type="dxa"/>
            <w:vAlign w:val="center"/>
          </w:tcPr>
          <w:p w:rsidR="00B76E93" w:rsidRPr="007976F1" w:rsidRDefault="00B76E93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E1</w:t>
            </w:r>
          </w:p>
        </w:tc>
        <w:tc>
          <w:tcPr>
            <w:tcW w:w="2217" w:type="dxa"/>
            <w:vAlign w:val="center"/>
          </w:tcPr>
          <w:p w:rsidR="00B76E93" w:rsidRPr="007976F1" w:rsidRDefault="00B76E93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9388</w:t>
            </w:r>
          </w:p>
        </w:tc>
        <w:tc>
          <w:tcPr>
            <w:tcW w:w="1656" w:type="dxa"/>
            <w:vAlign w:val="center"/>
          </w:tcPr>
          <w:p w:rsidR="00B76E93" w:rsidRPr="007976F1" w:rsidRDefault="00B76E93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417" w:type="dxa"/>
            <w:vAlign w:val="center"/>
          </w:tcPr>
          <w:p w:rsidR="00B76E93" w:rsidRPr="007976F1" w:rsidRDefault="00B76E93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E1</w:t>
            </w:r>
          </w:p>
        </w:tc>
        <w:tc>
          <w:tcPr>
            <w:tcW w:w="2120" w:type="dxa"/>
            <w:vAlign w:val="center"/>
          </w:tcPr>
          <w:p w:rsidR="00B76E93" w:rsidRPr="007976F1" w:rsidRDefault="00B76E93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3156" w:type="dxa"/>
            <w:vAlign w:val="center"/>
          </w:tcPr>
          <w:p w:rsidR="00B76E93" w:rsidRPr="007976F1" w:rsidRDefault="00B76E93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 w:val="restart"/>
            <w:vAlign w:val="center"/>
          </w:tcPr>
          <w:p w:rsidR="0040489E" w:rsidRPr="007976F1" w:rsidRDefault="00A25872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</w:t>
            </w: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1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8110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1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7650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2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3-1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5058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3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ne fragment</w:t>
            </w:r>
            <w:r w:rsidR="0053765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of ABCF3</w:t>
            </w:r>
          </w:p>
        </w:tc>
      </w:tr>
      <w:tr w:rsidR="0040489E" w:rsidRPr="00C879E3" w:rsidTr="005B0D53">
        <w:tc>
          <w:tcPr>
            <w:tcW w:w="1448" w:type="dxa"/>
            <w:vMerge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3-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9514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F3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3156" w:type="dxa"/>
            <w:vAlign w:val="center"/>
          </w:tcPr>
          <w:p w:rsidR="0040489E" w:rsidRPr="007976F1" w:rsidRDefault="00537650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ne fragmen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of ABCF3</w:t>
            </w:r>
          </w:p>
        </w:tc>
      </w:tr>
      <w:tr w:rsidR="0040489E" w:rsidRPr="00C879E3" w:rsidTr="005B0D53">
        <w:tc>
          <w:tcPr>
            <w:tcW w:w="1448" w:type="dxa"/>
            <w:vMerge w:val="restart"/>
            <w:vAlign w:val="center"/>
          </w:tcPr>
          <w:p w:rsidR="0040489E" w:rsidRPr="007976F1" w:rsidRDefault="00A25872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</w:t>
            </w: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7015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2a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bottom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2b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0489E" w:rsidRPr="00C879E3" w:rsidTr="005B0D53">
        <w:tc>
          <w:tcPr>
            <w:tcW w:w="1448" w:type="dxa"/>
            <w:vMerge/>
            <w:vAlign w:val="bottom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4</w:t>
            </w:r>
          </w:p>
        </w:tc>
        <w:tc>
          <w:tcPr>
            <w:tcW w:w="22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NSPMAP00000001172</w:t>
            </w:r>
          </w:p>
        </w:tc>
        <w:tc>
          <w:tcPr>
            <w:tcW w:w="1656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417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4</w:t>
            </w:r>
          </w:p>
        </w:tc>
        <w:tc>
          <w:tcPr>
            <w:tcW w:w="2120" w:type="dxa"/>
            <w:vAlign w:val="center"/>
          </w:tcPr>
          <w:p w:rsidR="0040489E" w:rsidRPr="007976F1" w:rsidRDefault="0040489E" w:rsidP="005B0D5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976F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3156" w:type="dxa"/>
            <w:vAlign w:val="center"/>
          </w:tcPr>
          <w:p w:rsidR="0040489E" w:rsidRPr="007976F1" w:rsidRDefault="0040489E" w:rsidP="009B364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04E8D" w:rsidRPr="00C40B9A" w:rsidRDefault="00DF2508" w:rsidP="00C40B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</w:t>
      </w:r>
    </w:p>
    <w:sectPr w:rsidR="00C04E8D" w:rsidRPr="00C40B9A" w:rsidSect="00C40B9A">
      <w:pgSz w:w="15840" w:h="12240" w:orient="landscape"/>
      <w:pgMar w:top="851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F2508"/>
    <w:rsid w:val="00034014"/>
    <w:rsid w:val="000A2455"/>
    <w:rsid w:val="000B73F2"/>
    <w:rsid w:val="000E3CD8"/>
    <w:rsid w:val="00100FDF"/>
    <w:rsid w:val="0020754B"/>
    <w:rsid w:val="00303007"/>
    <w:rsid w:val="003B311E"/>
    <w:rsid w:val="0040489E"/>
    <w:rsid w:val="005130E6"/>
    <w:rsid w:val="00537650"/>
    <w:rsid w:val="005B0D53"/>
    <w:rsid w:val="00624E92"/>
    <w:rsid w:val="00693AA4"/>
    <w:rsid w:val="0070092F"/>
    <w:rsid w:val="0070683F"/>
    <w:rsid w:val="007976F1"/>
    <w:rsid w:val="009B3641"/>
    <w:rsid w:val="009D73F7"/>
    <w:rsid w:val="00A1326B"/>
    <w:rsid w:val="00A25872"/>
    <w:rsid w:val="00A36F4A"/>
    <w:rsid w:val="00A5327D"/>
    <w:rsid w:val="00B76E93"/>
    <w:rsid w:val="00C04E8D"/>
    <w:rsid w:val="00C357C4"/>
    <w:rsid w:val="00C40B9A"/>
    <w:rsid w:val="00CA1157"/>
    <w:rsid w:val="00DE1C60"/>
    <w:rsid w:val="00DF2508"/>
    <w:rsid w:val="00E064BF"/>
    <w:rsid w:val="00E13BBB"/>
    <w:rsid w:val="00F008D9"/>
    <w:rsid w:val="00F3039C"/>
    <w:rsid w:val="00FE7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2508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2508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4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renjianfeng</cp:lastModifiedBy>
  <cp:revision>22</cp:revision>
  <dcterms:created xsi:type="dcterms:W3CDTF">2015-03-27T14:44:00Z</dcterms:created>
  <dcterms:modified xsi:type="dcterms:W3CDTF">2015-04-16T07:50:00Z</dcterms:modified>
</cp:coreProperties>
</file>